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upplementary Figure S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>111111111122222222223333333333444444444455555555556666666666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f     GCCGGTGCGACAAGCCTCGGCCCACTGAAACACCCTTGTCGTGGCTAGGGGCGCTCTCCCGTGTTTGCCCTGCGGGCGC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013 .T..A......G.T..--....T..A...........................................A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02 .T......AG...T..--.......A.C..........................................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18 .T..A......G.T..C-.......A...........................................A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63 .T....T....G.T..--.......A...........................................A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6439 .T......AG...T..--.......-.C.........................................-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140 .T.....AA....T..--.......-.................-.---.....................-.....T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218 .............T..--.......-...................---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825 .T.........G.T..--.T.....A....T...A.......-..........................-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AT.........-.T..--.......-.....-......-.-----------..-.-.---......--.-..-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T.........G.T..--.......A...........................................-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T.A....A....T..--.......-................-......-.....-..............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1    .............TT.--.......A...G.............-.-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T......AG...T..--.......A.C................-........................-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TT.....AG...T.TCT......AA.C.........................................-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......T..--.......A................------.--..................-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.T..--A..T.G.AA....G.........---.---..-....--............-C...A..T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fr-FR"/>
        </w:rPr>
        <w:t>bi4     .....C....A..T..CTA.A....A.......T.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AATTCTATGGTTATTA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TCTTTACAGCCATA</w:t>
      </w:r>
      <w:r>
        <w:rPr>
          <w:rFonts w:cs="Courier New" w:ascii="Courier New" w:hAnsi="Courier New"/>
          <w:sz w:val="16"/>
          <w:szCs w:val="16"/>
          <w:lang w:val="fr-FR"/>
        </w:rPr>
        <w:t>.C...A...-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......T..--.......A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T...........T..--.......A..G..............-----.......-..-...................T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T.........G.T..--.......A......T....................................A.A....T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T...........T..--.......A.........G.................T........................T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T......AG...T...........A.C...................................................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T.........GCT...........A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T..CT.......A..............................................TA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                   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8888888889999999999000000000011111111112222222222333333333344444444445555555555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CGGCTACTCCGCGAGGCCTTGGGTCAATTGAGGCCATGAGAGTTGCGCCCACCTAAGGTACCGAACGATTTCCGCCGG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T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02 ....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18 T........G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.....-.....................A..............-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A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......-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TA.-----..-.-...-..-.....-.-.-.........-...-...---.....---..--..--.........-...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T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-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fr-FR"/>
        </w:rPr>
        <w:t>bi11    ...-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TCT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AGAGATTTCCAAACTGTGCTGA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TG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AGAGACGATTTTTGATACCAACGTTACGAAGCCCTTATTCAC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3    ..........-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5    ....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2     ....-.....-...............-.....................--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3     ...A-...........................................-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4     ..A......-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     ..........-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7     ....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855   ................................A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sm    ....................................G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1111111111111111111111111111111111111112222222222222222222222222222222222222222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6666666667777777777888888888899999999990000000000111111111122222222223333333333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Ref     CAACGATCGATTGTCTGCCCGACCGAAACAAGCTCCAATTAAACGCTCAGCTATCATGAAAAGCCCCTCTGTCAGAACC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02 ...............................................................-..T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18 .............................................................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63 ...............................................................-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6439 ..................................................................T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140 ...............................................................-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218 .............................................................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25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3 --.-............-...........-........-.....----.--..-........---...------...-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0    .....-......................................-...........................-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 xml:space="preserve">bi11    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TGGTAGCTAGCGTCACCTAAAGTTAGCGTGGATCTTGCACGGGTATCTGATCTCTGCAGGGGAATT</w:t>
      </w:r>
      <w:r>
        <w:rPr>
          <w:rFonts w:cs="Courier New" w:ascii="Courier New" w:hAnsi="Courier New"/>
          <w:sz w:val="16"/>
          <w:szCs w:val="16"/>
          <w:lang w:val="pt-PT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CTCAGTCAGTTA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...........-..............................................-..T..-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-.........................-........-.-..--...........................-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.........................-.........................-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4     .......................................................................G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....................................-.........................-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.................................................................T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22222222222222222222222222222222222222222222222222222222222333333333333333333333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444444444555555555566666666667777777777888888888899999999990000000000111111111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TGAAGGAGAAAGGTGAAACTAGGTCTACCCGCCAAAGCAAACCGTACATCTAACGGTTCACCTATGCTACCGCGCCGCG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...........................................................G.....C..C....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02 ..................................................................T...A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18 ...........................................................-.....C..C....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63 ...........................................................-.....C..C....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.............................................................T...A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..............-....--........................................T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...............................--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...................................................-...-.....C..C....T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.------.--.---.--..-....---.....--.---..--.-......-........-.....C..C..---.--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..........................................................G.....C..C....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...-.-....--....-....--.-......................................T......-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fr-FR"/>
        </w:rPr>
        <w:t xml:space="preserve">bi11    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CAGGAATAGGGACCAGGGTCGAACTCGTATATTGCGATGGGTAACGTGCTGGGAATC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A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GCG</w:t>
      </w:r>
      <w:r>
        <w:rPr>
          <w:rFonts w:cs="Courier New" w:ascii="Courier New" w:hAnsi="Courier New"/>
          <w:sz w:val="16"/>
          <w:szCs w:val="16"/>
          <w:lang w:val="fr-FR"/>
        </w:rPr>
        <w:t>..............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.............................................................T...A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..T..T......A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-..-........-........--.-...........-.......--......-................-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A......-..-.--.........--.............................................A......A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4     .A.................................................................G...A..T...A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.......-......-....-...--........................................T........T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..........................................................-.....C..C...T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.................................................................T........T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.................................................................T...A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........................................................G......AC..C........A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3333333333333333333333333333333333333333333333333333333333333333333333333333333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222222222333333333344444444445555555555666666666677777777778888888888999999999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TTGGAAACATCCAGCCCCCTGAATAACGTGTCAAGAGATGGGAGAGGCCACTGAAGTGGCGAGACGGCCAGCAAATTTT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....TC..-.GT......T....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02 .....C..-...............G....A.....C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18 ....TC..-.GT...........C.G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63 ....TC..-.GT...........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C..-...............G....A.....C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C..-G...-A.........G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....-......---...TT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TC..-.GT.-...............A......................................T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....T-----GT.-.---..---.-....-..--.-...-..-.........--.....-...-.........-.-..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...TC..-.GT...........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..C..-.....A......--.G....A...........-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bi11    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CCAT</w:t>
      </w:r>
      <w:r>
        <w:rPr>
          <w:rFonts w:cs="Courier New" w:ascii="Courier New" w:hAnsi="Courier New"/>
          <w:sz w:val="16"/>
          <w:szCs w:val="16"/>
          <w:lang w:val="fr-FR"/>
        </w:rPr>
        <w:t>..G.-...T-...............A....C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AGCAAAGAGA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AGTCAGGACAATAGAGTAAT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ATTGG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CG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C..-............-..G....A...-.C.....-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C..-...............G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--....-.-.............A...-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-.......AA.CA.......CA..GG........-................................C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4     ........-......TAA.........A.A..GG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T-............--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.......-....................A...........-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...TC..-.GT.A............T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.......-..............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....C..G...............G....AG....C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...TC.......................A.A..............T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................A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4444444444444444444444444444444444444444444444444444444444444444444444444444444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000000000111111111122222222223333333333444444444455555555556666666666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TGTCCTCTCTCATGCTTGTTTGGGTGCCAGTGTAGTAGAGCTAACTGTATTTATTAGTGTCTCGAGGTAGGGTGTCGAA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...................-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02 .......................A.......T.................................-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18 .......................A..................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63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6439 -......................A.......T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140 ...................-...A.-..................-.....................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218 .......................A...-..............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25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3 -................---.-----.-...--.---..-.-----.---.-.....-----..--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7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0    ...................-...--..-...............-.....................--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 xml:space="preserve">bi11    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CAATTCTCTCAGCATCCACACAA</w:t>
      </w:r>
      <w:r>
        <w:rPr>
          <w:rFonts w:cs="Courier New" w:ascii="Courier New" w:hAnsi="Courier New"/>
          <w:sz w:val="16"/>
          <w:szCs w:val="16"/>
          <w:lang w:val="pt-PT"/>
        </w:rPr>
        <w:t>-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CCGTCAG</w:t>
      </w:r>
      <w:r>
        <w:rPr>
          <w:rFonts w:cs="Courier New" w:ascii="Courier New" w:hAnsi="Courier New"/>
          <w:sz w:val="16"/>
          <w:szCs w:val="16"/>
          <w:lang w:val="pt-PT"/>
        </w:rPr>
        <w:t>..............-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3    .......................A...-...T............--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5    .......................A.......T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2     .-.................-...A...-..............-..-.............-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3     ...................-...A........AGA.............................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4     .......................A........A.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GCAGATCGGTCACTGCCGCCGCGAGTCAAGAACGAAACACTAGC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5    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     .......................A-..-................--....................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p   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7    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855   .......................A.......T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sm   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     .......................A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44444444444444444445555555555555555555555555555555555555555555555555555555555555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8888888889999999999000000000011111111112222222222333333333344444444445555555555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Ref     AGCTGATTTGACCATCGAAACGACACATGGCACTCTTATTGATAATGAGATCATCGTTGATGAGCGACTGATGCTTCAG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013 .....-...-...........A....--..........................................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02 .....-....................--.................................-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18 .....-........-....G.A....--...............-..................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63 ..........................--T...............................-.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6439 .....-...-....-........-..--.......-......................................-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140 .....-.-.-....-...........--..............................--.....-........-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218 .....-....................--.......-.......................-.-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25 .....-........-.......G...--........-.........................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3 ...---.-.-...--...--...-..--.......-------------...--.-.----------...-..-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7 .....-...-...............A--..................................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0    .....-...-..-.-........-..--.-.....-.......--..........-..--.....-.......----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>bi11    .....-........-...........--..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GTCTGCGCCAGAGGCAGAG</w:t>
      </w:r>
      <w:r>
        <w:rPr>
          <w:rFonts w:cs="Courier New" w:ascii="Courier New" w:hAnsi="Courier New"/>
          <w:sz w:val="16"/>
          <w:szCs w:val="16"/>
          <w:lang w:val="pt-PT"/>
        </w:rPr>
        <w:t>.........---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3    ....--.-.-....-....-......--................................-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5    .......-..................--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2     .....-.-.-.............-..--.......---......-..-..-.--.-...-....--...--.-------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3     .....-.-.-..-......-......--.......---..............-......-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GATCTCCC</w:t>
      </w:r>
      <w:r>
        <w:rPr>
          <w:rFonts w:cs="Courier New" w:ascii="Courier New" w:hAnsi="Courier New"/>
          <w:sz w:val="16"/>
          <w:szCs w:val="16"/>
          <w:lang w:val="pt-PT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AGTTGCTACC</w:t>
      </w:r>
      <w:r>
        <w:rPr>
          <w:rFonts w:cs="Courier New" w:ascii="Courier New" w:hAnsi="Courier New"/>
          <w:sz w:val="16"/>
          <w:szCs w:val="16"/>
          <w:lang w:val="pt-PT"/>
        </w:rPr>
        <w:t>....T..TA.....................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ATCATACCAGGATATAGTCACCAACCTGA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-........-...........--..............................-..-........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--.-.-....-........-..--.A..-..---..............-.-...-----..-...-...--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--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-.-......-...........--........................-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T...C.....T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C.................--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5555555555555555555555555555555555555556666666666666666666666666666666666666666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6666666667777777777888888888899999999990000000000111111111122222222223333333333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TAGACAGTATCATGATAGCGGGGCTTCTGTTTATCGTTTCACGGAGAAGCCGCGCATCACCAAAGGTCATTCTGACAAT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-......A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A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A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......-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.......-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..............AA.....................................................-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-...-..--.-----...-A-.---....-.--....-.....---..-----......---.........-.--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..................A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........-......-...-.........-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1    ..........................T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..-..-..........--.......-..........................-..........-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-.......T..--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fr-FR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CGAGTGACGCTGCTGCGA</w:t>
      </w:r>
      <w:r>
        <w:rPr>
          <w:rFonts w:cs="Courier New" w:ascii="Courier New" w:hAnsi="Courier New"/>
          <w:sz w:val="16"/>
          <w:szCs w:val="16"/>
          <w:lang w:val="fr-FR"/>
        </w:rPr>
        <w:t>..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ATGC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ACCAGCTAGCCTCAAAGAGGTAT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TTGCTTTTGGTAACTGCCTCAGTGG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.........---..........--.-..............................................-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..................A...............................T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..................A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66666666666666666666666666666666666666666666666666666666666777777777777777777777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444444444555555555566666666667777777777888888888899999999990000000000111111111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ACTTTCCCCCTCGCCCTAAGTCCTGGTAATCGGCGTTCCGGTCGCTTCCGGTTGTGTATAAGGGTTCAGGAGTGCTATC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02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...................................--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.................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..-.........-----....-..--------.-----.----..-.....-..--...--..........-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........................................-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.......................................-................-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1    ...............-.......................T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....................................--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......................-....-.....---........-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............................--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fr-FR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GTCCGTTTTTATATGAATGAATTCAACGGCTATTACCTT</w:t>
      </w:r>
      <w:r>
        <w:rPr>
          <w:rFonts w:cs="Courier New" w:ascii="Courier New" w:hAnsi="Courier New"/>
          <w:sz w:val="16"/>
          <w:szCs w:val="16"/>
          <w:lang w:val="fr-FR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ACTTTCCTTAACGAGACCCTGAAAACTCAAGAGATACA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     ............................-...........--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777777777777777777777777777777777777777777777777777777777777777777777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222222222333333333344444444445555555555666666666677777777778888888888999999999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Ref     CATGGTTTCACCGATCCGTCCATGTCGTTGGCCCTGCAGGAAAGACATGACCATACAGAGGCCCGTAGTGGTTTCGGC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02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6439 ..................................................................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140 ..................................................................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2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25 ..................................................................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3 --................-..---.........................--.............-----..........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0    .................................................................-.-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1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3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fr-FR"/>
        </w:rPr>
        <w:t>TGCCAACATGGTAGCTTAATTGCACTACCAATTTCAATTTGCGAGTCCAGATGCGTGAGAATTTACGCCAACCCTTAT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8888888888888888888888888888888888888888888888888888888888888888888888888888888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000000000111111111122222222223333333333444444444455555555556666666666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CGCCCCCCTTTGATACGTGTGCGTATGGGGGGTACAGACGAGTAAACGAGATAACGTGGATCATTATCACCTCATATGC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GT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02 ..................A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18 ...................GT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63 ...................GT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6439 ..................A..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140 ..................A.-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218 .....................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25 ...................GT.......-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3 -........-..-..----G--.-.--.-.-----......-..-.........-..--.........---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7 ...................GT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0    ............-.....A......----.---.-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>bi11    ............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CGTAC</w:t>
      </w:r>
      <w:r>
        <w:rPr>
          <w:rFonts w:cs="Courier New" w:ascii="Courier New" w:hAnsi="Courier New"/>
          <w:sz w:val="16"/>
          <w:szCs w:val="16"/>
          <w:lang w:val="pt-PT"/>
        </w:rPr>
        <w:t>.G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TACGCATTAAACCTGAGTATAGGGGTAGAGCCGAACAAGCTGCCGCTGTACTCCGCA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3    ..................A..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5    ..................A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2     ....................-...--.--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3     ..........................-.-.---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TATTTTAACGCAG</w:t>
      </w:r>
      <w:r>
        <w:rPr>
          <w:rFonts w:cs="Courier New" w:ascii="Courier New" w:hAnsi="Courier New"/>
          <w:sz w:val="16"/>
          <w:szCs w:val="16"/>
          <w:lang w:val="pt-PT"/>
        </w:rPr>
        <w:t>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5     ..............................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     .................-A....-....-.---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p    ...................GT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7     ..................A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855   ..................A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sm    ...................GT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88888888888888888889999999999999999999999999999999999999999999999999999999999999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8888888889999999999000000000011111111112222222222333333333344444444445555555555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Ref     GAATTTTCGTCCTGTGAACCATTAGTCTCCCATCACTTGGTTCGCCTTGCCCAAGCACATCCACAACTACGTATCGCGA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013 .........................................................................-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02 ..............................................-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18 .............................................-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4163 .............................................................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6439 .............................................-...............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140 ...............................................-................G......-.-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218 .........................................................................-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25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3 ..-...............-...-...--..-----...-......--.-......-..--.....---.-------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0    ................--...........................---.....................-....-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t-PT"/>
        </w:rPr>
        <w:t xml:space="preserve">bi11    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ACGCCCATACTTCTCACTTAGCCGTCTCTTTGCTGTGCT</w:t>
      </w:r>
      <w:r>
        <w:rPr>
          <w:rFonts w:cs="Courier New" w:ascii="Courier New" w:hAnsi="Courier New"/>
          <w:sz w:val="16"/>
          <w:szCs w:val="16"/>
          <w:lang w:val="pt-PT"/>
        </w:rPr>
        <w:t>...............................-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3    .....................................................................-...-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15    ..........................................................................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2     .............................................--......................---.-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3     ..................-..................................................---.-...--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4     ......................................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ACCTATAACATATGCATGTTCTAGT</w:t>
      </w:r>
      <w:r>
        <w:rPr>
          <w:rFonts w:cs="Courier New" w:ascii="Courier New" w:hAnsi="Courier New"/>
          <w:sz w:val="16"/>
          <w:szCs w:val="16"/>
          <w:lang w:val="pt-PT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pt-PT"/>
        </w:rPr>
        <w:t>GTCTTACGGTATTG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-.............--.......................-..-..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                                       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9999999999999999999999999999999999999990000000000000000000000000000000000000000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6666666667777777777888888888899999999990000000000111111111122222222223333333333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TTTCGACTTCATACGTATCTATCAGGTATCCGTGTCGCCTTATTGACCGGAGGGATGCTACGAGGATGGCATGATATAT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-.............................A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---.............................A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--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-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--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.........-...----..-.......----..--.........-.....--.--................--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--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...........---......................................................-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1    ..............-..-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-.............................A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...................A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-..........-.--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-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bCs/>
          <w:sz w:val="16"/>
          <w:szCs w:val="16"/>
          <w:lang w:val="pl-PL"/>
        </w:rPr>
        <w:t>CCCTAGTCCTGCGTACGCTCGCTGATCGCTATCACTATTCCGGCAGTA</w:t>
      </w:r>
      <w:r>
        <w:rPr>
          <w:rFonts w:cs="Courier New" w:ascii="Courier New" w:hAnsi="Courier New"/>
          <w:sz w:val="16"/>
          <w:szCs w:val="16"/>
          <w:lang w:val="pl-PL"/>
        </w:rPr>
        <w:t>.</w:t>
      </w:r>
      <w:r>
        <w:rPr>
          <w:rFonts w:cs="Courier New" w:ascii="Courier New" w:hAnsi="Courier New"/>
          <w:b/>
          <w:bCs/>
          <w:sz w:val="16"/>
          <w:szCs w:val="16"/>
          <w:lang w:val="pl-PL"/>
        </w:rPr>
        <w:t>AGATACCTACGTACACGCAATCCATCCCGC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-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---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A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00000000000000000000000000000000000000000000000000000000000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444444444555555555566666666667777777777888888888899999999990000000000111111111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CCTTCTTCCGATTCCCGTACATAGCTCCAACTGAACTGTACATATGAACTAGTCTATCTCGAGGTAAGAGTTGCTGCGC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..............................................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........................-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.--....--------....--....-........--.--.--...-..--..----..-...-----.-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...................................................---...........-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1    ......................-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..........................................-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................-...................-...............-.......--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.........................................-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sz w:val="16"/>
          <w:szCs w:val="16"/>
          <w:lang w:val="pl-PL"/>
        </w:rPr>
        <w:t>TAGCTGCTAACCATTTACCTCCGATCTTCCTGAGGTCTCGTGGGCACGTGGACTCGCTCTTGAACGGACTACATCAAAT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.....-....-...............-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222222222333333333344444444445555555555666666666677777777778888888888999999999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TTTACCGTGTATGCATCCCCTAGGACCATGACGCGAGGCGCGTCGCGGGCATCGTAATCCAAGCCACGAGTCTGCTTAC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G......................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G......................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G......................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............................A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G......................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.-...--..--.-...---...--.....----.........---A...G...C.......................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G.....................A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-.......-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1    .................................................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...................-........................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................-.................G.TC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sz w:val="16"/>
          <w:szCs w:val="16"/>
          <w:lang w:val="pl-PL"/>
        </w:rPr>
        <w:t>CCCCTTACACCCTTCCTTTTCGAA</w:t>
      </w:r>
      <w:r>
        <w:rPr>
          <w:rFonts w:cs="Courier New" w:ascii="Courier New" w:hAnsi="Courier New"/>
          <w:sz w:val="16"/>
          <w:szCs w:val="16"/>
          <w:lang w:val="pl-PL"/>
        </w:rPr>
        <w:t>.</w:t>
      </w:r>
      <w:r>
        <w:rPr>
          <w:rFonts w:cs="Courier New" w:ascii="Courier New" w:hAnsi="Courier New"/>
          <w:b/>
          <w:sz w:val="16"/>
          <w:szCs w:val="16"/>
          <w:lang w:val="pl-PL"/>
        </w:rPr>
        <w:t>TTGCAGTAAAGAATAATCTT</w:t>
      </w:r>
      <w:r>
        <w:rPr>
          <w:rFonts w:cs="Courier New" w:ascii="Courier New" w:hAnsi="Courier New"/>
          <w:sz w:val="16"/>
          <w:szCs w:val="16"/>
          <w:lang w:val="pl-PL"/>
        </w:rPr>
        <w:t>......G.....</w:t>
      </w:r>
      <w:r>
        <w:rPr>
          <w:rFonts w:cs="Courier New" w:ascii="Courier New" w:hAnsi="Courier New"/>
          <w:b/>
          <w:sz w:val="16"/>
          <w:szCs w:val="16"/>
          <w:lang w:val="pl-PL"/>
        </w:rPr>
        <w:t>GTTGGATAGTAGACAC</w:t>
      </w:r>
      <w:r>
        <w:rPr>
          <w:rFonts w:cs="Courier New" w:ascii="Courier New" w:hAnsi="Courier New"/>
          <w:sz w:val="16"/>
          <w:szCs w:val="16"/>
          <w:lang w:val="pl-PL"/>
        </w:rPr>
        <w:t>.</w:t>
      </w:r>
      <w:r>
        <w:rPr>
          <w:rFonts w:cs="Courier New" w:ascii="Courier New" w:hAnsi="Courier New"/>
          <w:b/>
          <w:sz w:val="16"/>
          <w:szCs w:val="16"/>
          <w:lang w:val="pl-PL"/>
        </w:rPr>
        <w:t>ACCGA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.................A..GT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G......................A...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A.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A..G....G................A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G......................A..GG...C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T.G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2222222222222222222222222222222222222222222222222222222222222222222222222222222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000000000111111111122222222223333333333444444444455555555556666666666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AAAATAAACTTGCATCTCGAAGCTCAACGCTAAGCCCATGTAGCCCAGAGATATCTACAAGGCGTACCCTGAAGTAATA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--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........T.C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-...............................-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-.............................................................................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-........................................................-...........T.C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--.........-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--........--.....-..-...---............--.....---...-....---.--......-.-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--....................-...--.............-.......-........-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>bi11    --....</w:t>
      </w:r>
      <w:r>
        <w:rPr>
          <w:rFonts w:cs="Courier New" w:ascii="Courier New" w:hAnsi="Courier New"/>
          <w:b/>
          <w:sz w:val="16"/>
          <w:szCs w:val="16"/>
          <w:lang w:val="pl-PL"/>
        </w:rPr>
        <w:t>GGTCCATTGTGATGGATGTGGTATGTCTTTTCGAAGATTTGAGTGCGGTAGTTGTATAGGTATC</w:t>
      </w:r>
      <w:r>
        <w:rPr>
          <w:rFonts w:cs="Courier New" w:ascii="Courier New" w:hAnsi="Courier New"/>
          <w:sz w:val="16"/>
          <w:szCs w:val="16"/>
          <w:lang w:val="pl-PL"/>
        </w:rPr>
        <w:t>....</w:t>
      </w:r>
      <w:r>
        <w:rPr>
          <w:rFonts w:cs="Courier New" w:ascii="Courier New" w:hAnsi="Courier New"/>
          <w:b/>
          <w:sz w:val="16"/>
          <w:szCs w:val="16"/>
          <w:lang w:val="pl-PL"/>
        </w:rPr>
        <w:t>CGGGC</w:t>
      </w:r>
      <w:r>
        <w:rPr>
          <w:rFonts w:cs="Courier New" w:ascii="Courier New" w:hAnsi="Courier New"/>
          <w:sz w:val="16"/>
          <w:szCs w:val="16"/>
          <w:lang w:val="pl-PL"/>
        </w:rPr>
        <w:t>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-....................................................................T.C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.........................................T.C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--.....-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--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sz w:val="16"/>
          <w:szCs w:val="16"/>
          <w:lang w:val="pl-PL"/>
        </w:rPr>
        <w:t>TGGGCG</w:t>
      </w:r>
      <w:r>
        <w:rPr>
          <w:rFonts w:cs="Courier New" w:ascii="Courier New" w:hAnsi="Courier New"/>
          <w:sz w:val="16"/>
          <w:szCs w:val="16"/>
          <w:lang w:val="pl-PL"/>
        </w:rPr>
        <w:t>.................................................................G.A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-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--.........................-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-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--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T.C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22222222222222222223333333333333333333333333333333333333333333333333333333333333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8888888889999999999000000000011111111112222222222333333333344444444445555555555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ATGGTAGTCTTATACGGCTGCATATACAACCAGCGAAAATAGAACAGAAGGGACATCCTGATGAGAGTACGTCGATAAA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....................................G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A.T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..................................G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-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.........................-................-.A.T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............................-..............-..C.G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....-....-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....................................G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...-.........-...-.....-.--.........-.--.-.--.......--....-..-.............--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..................................G.G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...................................--.-.-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 xml:space="preserve">bi11    </w:t>
      </w:r>
      <w:r>
        <w:rPr>
          <w:rFonts w:cs="Courier New" w:ascii="Courier New" w:hAnsi="Courier New"/>
          <w:b/>
          <w:sz w:val="16"/>
          <w:szCs w:val="16"/>
          <w:lang w:val="pl-PL"/>
        </w:rPr>
        <w:t>GCATACAGTCCGCGAATACAATAGCGTGTTTGTTAGGGGCCAGCTGAGGAAAG</w:t>
      </w:r>
      <w:r>
        <w:rPr>
          <w:rFonts w:cs="Courier New" w:ascii="Courier New" w:hAnsi="Courier New"/>
          <w:sz w:val="16"/>
          <w:szCs w:val="16"/>
          <w:lang w:val="pl-PL"/>
        </w:rPr>
        <w:t>.......-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.............................A..-.A.T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15    ................................................................T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2     ...........................................---..............-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3     .....................................................A......-.....A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bi4     .....................................................</w:t>
      </w:r>
      <w:r>
        <w:rPr>
          <w:rFonts w:cs="Courier New" w:ascii="Courier New" w:hAnsi="Courier New"/>
          <w:b/>
          <w:sz w:val="16"/>
          <w:szCs w:val="16"/>
          <w:lang w:val="fr-FR"/>
        </w:rPr>
        <w:t>ACCT</w:t>
      </w:r>
      <w:r>
        <w:rPr>
          <w:rFonts w:cs="Courier New" w:ascii="Courier New" w:hAnsi="Courier New"/>
          <w:sz w:val="16"/>
          <w:szCs w:val="16"/>
          <w:lang w:val="fr-FR"/>
        </w:rPr>
        <w:t>.........-</w:t>
      </w:r>
      <w:r>
        <w:rPr>
          <w:rFonts w:cs="Courier New" w:ascii="Courier New" w:hAnsi="Courier New"/>
          <w:b/>
          <w:sz w:val="16"/>
          <w:szCs w:val="16"/>
          <w:lang w:val="fr-FR"/>
        </w:rPr>
        <w:t>CGATGTAGAGGC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..............-..............-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TG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A.T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C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3333333333333333333333333333333333333334444444444444444444444444444444444444444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6666666667777777777888888888899999999990000000000111111111122222222223333333333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AGTTCAATGGTATCCCTTCATGACTCTTAGCGTCGTCGATATCTGTGGAGTGGGTATACGATGATACCACAACCTTTCA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-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--............................................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---...........................................-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---............................................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--...........................................-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-----......-...---..................................-........----....-....---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--..........-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1    ...............-...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-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--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--......-.--.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..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sz w:val="16"/>
          <w:szCs w:val="16"/>
          <w:lang w:val="pl-PL"/>
        </w:rPr>
        <w:t>GACCTGGCAACTCTTTCCTGGAGAGTACGATACTACTAGGGATCACAACACAAACGCGTTGGACCGATGTCGTTCCGAG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--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-.........--............................................-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44444444444444444444444444444444444444444444444444444444444555555555555555555555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44444444455555555556666666666777777777788888888889999999999000000000011111111112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GATGGCTGTACGTCTAGCCGATCGGCGAAAGGTCGTTGATCTCTTGTCACGACATTCTGCGAAGATGAGTTTAGCTTTG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--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--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--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--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--....................................................--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--.........................-.........................-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--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--.........................-..........................--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----.--......---.......--..-.-..-.--.........-.....-------...--.......-....-.-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--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--.......................-.-.......................-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>bi11    ..--...</w:t>
      </w:r>
      <w:r>
        <w:rPr>
          <w:rFonts w:cs="Courier New" w:ascii="Courier New" w:hAnsi="Courier New"/>
          <w:b/>
          <w:sz w:val="16"/>
          <w:szCs w:val="16"/>
          <w:lang w:val="pl-PL"/>
        </w:rPr>
        <w:t>ACGTACTCGATTAGCTAA</w:t>
      </w:r>
      <w:r>
        <w:rPr>
          <w:rFonts w:cs="Courier New" w:ascii="Courier New" w:hAnsi="Courier New"/>
          <w:sz w:val="16"/>
          <w:szCs w:val="16"/>
          <w:lang w:val="pl-PL"/>
        </w:rPr>
        <w:t>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CC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T.CC....................................................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-............................-.......................--..-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G..T.C......-...............-.........................--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4     .G....C..................</w:t>
      </w:r>
      <w:r>
        <w:rPr>
          <w:rFonts w:cs="Courier New" w:ascii="Courier New" w:hAnsi="Courier New"/>
          <w:b/>
          <w:sz w:val="16"/>
          <w:szCs w:val="16"/>
          <w:lang w:val="pl-PL"/>
        </w:rPr>
        <w:t>TAGGGATCTAAGAGCTCAGCAATGTTGTGCCAGCTAGGAGCAGACCCGATCCCA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-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-....................................................-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A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5555555555555555555555555555555555555555555555555555555555555555555555555555555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222222222333333333344444444445555555555666666666677777777778888888888999999999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GGAGCACCGTATGTCACTTCTATACCTGGCGTAGTCGTAGAAGAAGGGAACGCAGACCGGGTCAGTATGTCGATAAGCC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..-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..............-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...........-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--..----..-...-...-........---......-..........--.....-...............-..--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1    .....................................</w:t>
      </w:r>
      <w:r>
        <w:rPr>
          <w:rFonts w:cs="Courier New" w:ascii="Courier New" w:hAnsi="Courier New"/>
          <w:b/>
          <w:sz w:val="16"/>
          <w:szCs w:val="16"/>
          <w:lang w:val="pl-PL"/>
        </w:rPr>
        <w:t>CGAGGAGGAAAGGTATGAGTTAAACTCACGCAGTAGCGTCTT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-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-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......................---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...........-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  <w:lang w:val="pl-PL"/>
        </w:rPr>
        <w:t xml:space="preserve">bi4     </w:t>
      </w:r>
      <w:r>
        <w:rPr>
          <w:rFonts w:cs="Courier New" w:ascii="Courier New" w:hAnsi="Courier New"/>
          <w:b/>
          <w:sz w:val="16"/>
          <w:szCs w:val="16"/>
          <w:lang w:val="pl-PL"/>
        </w:rPr>
        <w:t>AAGTTCTTTCCCACTGTGCACGCGTTGAATAGGAATA</w:t>
      </w:r>
      <w:r>
        <w:rPr>
          <w:rFonts w:cs="Courier New" w:ascii="Courier New" w:hAnsi="Courier New"/>
          <w:sz w:val="16"/>
          <w:szCs w:val="16"/>
          <w:lang w:val="pl-PL"/>
        </w:rPr>
        <w:t>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--............................................-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855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cdsm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     ...................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111111111111111111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66666666666666666666666666666666666666666666666666666666666666666666666666666666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00000000011111111112222222222333333333344444444445555555555666666666677777777778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[       12345678901234567890123456789012345678901234567890123456789012345678901234567890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Ref     CGTTACAGCCACACCAATGACTCTTAGACGTTTTCCTGCTACGCTTTCAGGGGACGGGTTGACAGAAGGAAATGACTAT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013 .........................................................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02 .....................................................................G......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18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4163 .........................................................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6439 .....................................................................G......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140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218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25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3 .....-..................-...-................................-..-----G-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2007837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0    ....................................................................-G.....-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 xml:space="preserve">bi11    </w:t>
      </w:r>
      <w:r>
        <w:rPr>
          <w:rFonts w:cs="Courier New" w:ascii="Courier New" w:hAnsi="Courier New"/>
          <w:b/>
          <w:sz w:val="16"/>
          <w:szCs w:val="16"/>
          <w:lang w:val="pl-PL"/>
        </w:rPr>
        <w:t>TACCGTGAAAGTGATGGCAGTCTCCCAGTACCCCTACATCCTATCCGTTAATAGAA</w:t>
      </w:r>
      <w:r>
        <w:rPr>
          <w:rFonts w:cs="Courier New" w:ascii="Courier New" w:hAnsi="Courier New"/>
          <w:sz w:val="16"/>
          <w:szCs w:val="16"/>
          <w:lang w:val="pl-PL"/>
        </w:rPr>
        <w:t>.</w:t>
      </w:r>
      <w:r>
        <w:rPr>
          <w:rFonts w:cs="Courier New" w:ascii="Courier New" w:hAnsi="Courier New"/>
          <w:b/>
          <w:sz w:val="16"/>
          <w:szCs w:val="16"/>
          <w:lang w:val="pl-PL"/>
        </w:rPr>
        <w:t>ACCAGTGATGAA</w:t>
      </w:r>
      <w:r>
        <w:rPr>
          <w:rFonts w:cs="Courier New" w:ascii="Courier New" w:hAnsi="Courier New"/>
          <w:sz w:val="16"/>
          <w:szCs w:val="16"/>
          <w:lang w:val="pl-PL"/>
        </w:rPr>
        <w:t>G</w:t>
      </w:r>
      <w:r>
        <w:rPr>
          <w:rFonts w:cs="Courier New" w:ascii="Courier New" w:hAnsi="Courier New"/>
          <w:b/>
          <w:sz w:val="16"/>
          <w:szCs w:val="16"/>
          <w:lang w:val="pl-PL"/>
        </w:rPr>
        <w:t>GGCAGT</w:t>
      </w:r>
      <w:r>
        <w:rPr>
          <w:rFonts w:cs="Courier New" w:ascii="Courier New" w:hAnsi="Courier New"/>
          <w:sz w:val="16"/>
          <w:szCs w:val="16"/>
          <w:lang w:val="pl-PL"/>
        </w:rPr>
        <w:t>-.</w:t>
      </w:r>
      <w:r>
        <w:rPr>
          <w:rFonts w:cs="Courier New" w:ascii="Courier New" w:hAnsi="Courier New"/>
          <w:b/>
          <w:sz w:val="16"/>
          <w:szCs w:val="16"/>
          <w:lang w:val="pl-PL"/>
        </w:rPr>
        <w:t>CC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.........................................G.....-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-..........................................................G......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G...........................................C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4     .........--.G........................-...................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     .....................................................................G.....-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6p    .....................................................................G......-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7     .....................................................................G......-C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d855   .....................................................................G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dsm    .....................................................................G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i1     .....................................-......................................A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11111111111111111111111111111111111111111111111111111111111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6666666666666666666777777777777777777777777777777777777777777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8888888889999999999000000000011111111112222222222333333333344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       1234567890123456789012345678901234567890123456789012345678901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f     TTGGATGCCAGCCTACGCGCCGGGTCCTGCACCCTGTTTACCACACAATAATCTAACAGGG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013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02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18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4163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6439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140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218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825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833 ....--........-................-....-........-.--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007837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i10    ..............................................-...........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6"/>
          <w:szCs w:val="16"/>
        </w:rPr>
        <w:t xml:space="preserve">bi11    </w:t>
      </w:r>
      <w:r>
        <w:rPr>
          <w:rFonts w:cs="Courier New" w:ascii="Courier New" w:hAnsi="Courier New"/>
          <w:b/>
          <w:sz w:val="16"/>
          <w:szCs w:val="16"/>
        </w:rPr>
        <w:t>CCAACCAATGATACTTATAAAAAACTACATGTTTCACCCGATTTGACGCGGCTGG</w:t>
      </w:r>
      <w:r>
        <w:rPr>
          <w:rFonts w:cs="Courier New" w:ascii="Courier New" w:hAnsi="Courier New"/>
          <w:sz w:val="16"/>
          <w:szCs w:val="16"/>
        </w:rPr>
        <w:t>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3   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15   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2     ....................................-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3     ..........................................................A.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4     ............................................-............G..A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l-PL"/>
        </w:rPr>
      </w:pPr>
      <w:r>
        <w:rPr>
          <w:rFonts w:cs="Courier New" w:ascii="Courier New" w:hAnsi="Courier New"/>
          <w:sz w:val="16"/>
          <w:szCs w:val="16"/>
          <w:lang w:val="pl-PL"/>
        </w:rPr>
        <w:t>bi5    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     ........................................................A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6p    .......................................................C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bi7     ........................................................A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855   ............................................................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pt-PT"/>
        </w:rPr>
      </w:pPr>
      <w:r>
        <w:rPr>
          <w:rFonts w:cs="Courier New" w:ascii="Courier New" w:hAnsi="Courier New"/>
          <w:sz w:val="16"/>
          <w:szCs w:val="16"/>
          <w:lang w:val="pt-PT"/>
        </w:rPr>
        <w:t>cdsm    ...........................................................A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i1     .............................................................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3:35:00Z</dcterms:created>
  <dc:creator>bssef</dc:creator>
  <dc:description/>
  <cp:keywords/>
  <dc:language>en-US</dc:language>
  <cp:lastModifiedBy>bssef</cp:lastModifiedBy>
  <dcterms:modified xsi:type="dcterms:W3CDTF">2011-06-06T13:39:00Z</dcterms:modified>
  <cp:revision>1</cp:revision>
  <dc:subject/>
  <dc:title>Supplementary Figure S4</dc:title>
</cp:coreProperties>
</file>